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BA18E" w14:textId="7ABFCC38" w:rsidR="00CF5E82" w:rsidRPr="00026666" w:rsidRDefault="00CF5E82" w:rsidP="00CF5E82">
      <w:pPr>
        <w:pStyle w:val="Heading2"/>
      </w:pPr>
      <w:r>
        <w:t>Additional file 2</w:t>
      </w:r>
      <w:r w:rsidRPr="00B96AE8">
        <w:t xml:space="preserve">. </w:t>
      </w:r>
      <w:r w:rsidRPr="00277EF1">
        <w:t>Exposure lev</w:t>
      </w:r>
      <w:r w:rsidRPr="00C059FD">
        <w:t>els of population (</w:t>
      </w:r>
      <w:proofErr w:type="spellStart"/>
      <w:r w:rsidRPr="00825088">
        <w:rPr>
          <w:rFonts w:cstheme="minorHAnsi"/>
          <w:color w:val="2E2E2E"/>
        </w:rPr>
        <w:t>μ</w:t>
      </w:r>
      <w:r w:rsidRPr="00C059FD">
        <w:rPr>
          <w:rFonts w:cstheme="minorHAnsi"/>
          <w:color w:val="2E2E2E"/>
        </w:rPr>
        <w:t>g</w:t>
      </w:r>
      <w:proofErr w:type="spellEnd"/>
      <w:r w:rsidRPr="00C059FD">
        <w:rPr>
          <w:rFonts w:cstheme="minorHAnsi"/>
          <w:color w:val="2E2E2E"/>
        </w:rPr>
        <w:t>/m³)</w:t>
      </w:r>
      <w:r w:rsidRPr="00C059FD">
        <w:rPr>
          <w:rFonts w:cstheme="minorHAnsi"/>
          <w:color w:val="2E2E2E"/>
        </w:rPr>
        <w:softHyphen/>
      </w:r>
      <w:r>
        <w:rPr>
          <w:rFonts w:cstheme="minorHAnsi"/>
          <w:color w:val="2E2E2E"/>
        </w:rPr>
        <w:t xml:space="preserve">. </w:t>
      </w:r>
    </w:p>
    <w:tbl>
      <w:tblPr>
        <w:tblStyle w:val="PlainTable11"/>
        <w:tblpPr w:leftFromText="180" w:rightFromText="180" w:vertAnchor="text" w:horzAnchor="page" w:tblpX="85" w:tblpY="377"/>
        <w:tblW w:w="11790" w:type="dxa"/>
        <w:tblLook w:val="04A0" w:firstRow="1" w:lastRow="0" w:firstColumn="1" w:lastColumn="0" w:noHBand="0" w:noVBand="1"/>
      </w:tblPr>
      <w:tblGrid>
        <w:gridCol w:w="2880"/>
        <w:gridCol w:w="2070"/>
        <w:gridCol w:w="1440"/>
        <w:gridCol w:w="1440"/>
        <w:gridCol w:w="1440"/>
        <w:gridCol w:w="1435"/>
        <w:gridCol w:w="1085"/>
      </w:tblGrid>
      <w:tr w:rsidR="00CF5E82" w:rsidRPr="00825088" w14:paraId="4B1BF3C5" w14:textId="77777777" w:rsidTr="00272E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E7178F7" w14:textId="77777777" w:rsidR="00CF5E82" w:rsidRPr="00825088" w:rsidRDefault="00CF5E82" w:rsidP="00272E36">
            <w:r w:rsidRPr="00825088">
              <w:rPr>
                <w:rFonts w:cstheme="minorHAnsi"/>
              </w:rPr>
              <w:t>Air pollution (</w:t>
            </w:r>
            <w:proofErr w:type="spellStart"/>
            <w:r w:rsidRPr="00825088">
              <w:rPr>
                <w:rFonts w:cstheme="minorHAnsi"/>
                <w:color w:val="2E2E2E"/>
              </w:rPr>
              <w:t>μg</w:t>
            </w:r>
            <w:proofErr w:type="spellEnd"/>
            <w:r w:rsidRPr="00825088">
              <w:rPr>
                <w:rFonts w:cstheme="minorHAnsi"/>
                <w:color w:val="2E2E2E"/>
              </w:rPr>
              <w:t>/m³)</w:t>
            </w:r>
            <w:r w:rsidRPr="00825088">
              <w:rPr>
                <w:rFonts w:cstheme="minorHAnsi"/>
                <w:color w:val="2E2E2E"/>
              </w:rPr>
              <w:softHyphen/>
            </w:r>
          </w:p>
        </w:tc>
        <w:tc>
          <w:tcPr>
            <w:tcW w:w="2070" w:type="dxa"/>
          </w:tcPr>
          <w:p w14:paraId="023A4DF0" w14:textId="77777777" w:rsidR="00CF5E82" w:rsidRPr="00825088" w:rsidRDefault="00CF5E82" w:rsidP="00272E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25088">
              <w:t>All (n=6</w:t>
            </w:r>
            <w:r>
              <w:t>057</w:t>
            </w:r>
            <w:r w:rsidRPr="00825088">
              <w:t>)</w:t>
            </w:r>
          </w:p>
        </w:tc>
        <w:tc>
          <w:tcPr>
            <w:tcW w:w="1440" w:type="dxa"/>
          </w:tcPr>
          <w:p w14:paraId="11CC9821" w14:textId="77777777" w:rsidR="00CF5E82" w:rsidRPr="00825088" w:rsidRDefault="00CF5E82" w:rsidP="00272E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25088">
              <w:t>Q1 (range)</w:t>
            </w:r>
          </w:p>
        </w:tc>
        <w:tc>
          <w:tcPr>
            <w:tcW w:w="1440" w:type="dxa"/>
          </w:tcPr>
          <w:p w14:paraId="70F4D658" w14:textId="77777777" w:rsidR="00CF5E82" w:rsidRPr="00825088" w:rsidRDefault="00CF5E82" w:rsidP="00272E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25088">
              <w:t>Q2 (range)</w:t>
            </w:r>
          </w:p>
        </w:tc>
        <w:tc>
          <w:tcPr>
            <w:tcW w:w="1440" w:type="dxa"/>
          </w:tcPr>
          <w:p w14:paraId="7BCFF330" w14:textId="77777777" w:rsidR="00CF5E82" w:rsidRPr="00825088" w:rsidRDefault="00CF5E82" w:rsidP="00272E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25088">
              <w:t>Q3 (range)</w:t>
            </w:r>
          </w:p>
        </w:tc>
        <w:tc>
          <w:tcPr>
            <w:tcW w:w="1435" w:type="dxa"/>
          </w:tcPr>
          <w:p w14:paraId="73B17723" w14:textId="77777777" w:rsidR="00CF5E82" w:rsidRPr="00825088" w:rsidRDefault="00CF5E82" w:rsidP="00272E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25088">
              <w:t>Q4 (range)</w:t>
            </w:r>
          </w:p>
        </w:tc>
        <w:tc>
          <w:tcPr>
            <w:tcW w:w="1085" w:type="dxa"/>
          </w:tcPr>
          <w:p w14:paraId="7A347FE8" w14:textId="77777777" w:rsidR="00CF5E82" w:rsidRPr="00825088" w:rsidRDefault="00CF5E82" w:rsidP="00272E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25088">
              <w:t>Miss</w:t>
            </w:r>
            <w:r>
              <w:t>ing</w:t>
            </w:r>
            <w:r w:rsidRPr="00825088">
              <w:t xml:space="preserve"> (n)</w:t>
            </w:r>
          </w:p>
        </w:tc>
      </w:tr>
      <w:tr w:rsidR="00CF5E82" w:rsidRPr="00825088" w14:paraId="7E30C22D" w14:textId="77777777" w:rsidTr="00272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A63BC96" w14:textId="77777777" w:rsidR="00CF5E82" w:rsidRPr="00825088" w:rsidRDefault="00CF5E82" w:rsidP="00272E36">
            <w:pPr>
              <w:rPr>
                <w:rFonts w:cstheme="minorHAnsi"/>
                <w:b w:val="0"/>
                <w:bCs w:val="0"/>
                <w:color w:val="2E2E2E"/>
              </w:rPr>
            </w:pPr>
            <w:r w:rsidRPr="00825088">
              <w:t>Total PM</w:t>
            </w:r>
            <w:r w:rsidRPr="00825088">
              <w:rPr>
                <w:vertAlign w:val="subscript"/>
              </w:rPr>
              <w:t>10</w:t>
            </w:r>
            <w:r w:rsidRPr="00825088">
              <w:rPr>
                <w:rFonts w:cstheme="minorHAnsi"/>
                <w:color w:val="2E2E2E"/>
              </w:rPr>
              <w:t xml:space="preserve"> (mean, p5-p95)</w:t>
            </w:r>
            <w:r w:rsidRPr="00825088">
              <w:t xml:space="preserve"> </w:t>
            </w:r>
          </w:p>
        </w:tc>
        <w:tc>
          <w:tcPr>
            <w:tcW w:w="2070" w:type="dxa"/>
          </w:tcPr>
          <w:p w14:paraId="2F468F2D" w14:textId="77777777" w:rsidR="00CF5E82" w:rsidRPr="00825088" w:rsidRDefault="00CF5E82" w:rsidP="00272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5088">
              <w:t>14.86 (12.15-17.49)</w:t>
            </w:r>
          </w:p>
        </w:tc>
        <w:tc>
          <w:tcPr>
            <w:tcW w:w="1440" w:type="dxa"/>
          </w:tcPr>
          <w:p w14:paraId="40EF6C2B" w14:textId="77777777" w:rsidR="00CF5E82" w:rsidRPr="00825088" w:rsidRDefault="00CF5E82" w:rsidP="00272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5088">
              <w:t>10.12 - 13.74</w:t>
            </w:r>
          </w:p>
        </w:tc>
        <w:tc>
          <w:tcPr>
            <w:tcW w:w="1440" w:type="dxa"/>
          </w:tcPr>
          <w:p w14:paraId="3C1577A7" w14:textId="77777777" w:rsidR="00CF5E82" w:rsidRPr="00825088" w:rsidRDefault="00CF5E82" w:rsidP="00272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5088">
              <w:t>13.74 - 14.91</w:t>
            </w:r>
          </w:p>
          <w:p w14:paraId="1E9C06D4" w14:textId="77777777" w:rsidR="00CF5E82" w:rsidRPr="00825088" w:rsidRDefault="00CF5E82" w:rsidP="00272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40" w:type="dxa"/>
          </w:tcPr>
          <w:p w14:paraId="62BEBF97" w14:textId="77777777" w:rsidR="00CF5E82" w:rsidRPr="00825088" w:rsidRDefault="00CF5E82" w:rsidP="00272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5088">
              <w:t>14.91 - 15.95</w:t>
            </w:r>
          </w:p>
          <w:p w14:paraId="4AC8F61F" w14:textId="77777777" w:rsidR="00CF5E82" w:rsidRPr="00825088" w:rsidRDefault="00CF5E82" w:rsidP="00272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35" w:type="dxa"/>
          </w:tcPr>
          <w:p w14:paraId="1A96DD2E" w14:textId="77777777" w:rsidR="00CF5E82" w:rsidRPr="00825088" w:rsidRDefault="00CF5E82" w:rsidP="00272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25088">
              <w:t>15.95 - 24.73</w:t>
            </w:r>
          </w:p>
        </w:tc>
        <w:tc>
          <w:tcPr>
            <w:tcW w:w="1085" w:type="dxa"/>
          </w:tcPr>
          <w:p w14:paraId="28AFDFFD" w14:textId="77777777" w:rsidR="00CF5E82" w:rsidRPr="00825088" w:rsidRDefault="00CF5E82" w:rsidP="00272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25088">
              <w:t>4</w:t>
            </w:r>
            <w:r>
              <w:t>5</w:t>
            </w:r>
          </w:p>
        </w:tc>
      </w:tr>
      <w:tr w:rsidR="00CF5E82" w:rsidRPr="00825088" w14:paraId="7B6811DC" w14:textId="77777777" w:rsidTr="00272E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F962D50" w14:textId="77777777" w:rsidR="00CF5E82" w:rsidRPr="00825088" w:rsidRDefault="00CF5E82" w:rsidP="00272E36">
            <w:pPr>
              <w:rPr>
                <w:rFonts w:cstheme="minorHAnsi"/>
                <w:b w:val="0"/>
                <w:bCs w:val="0"/>
                <w:color w:val="2E2E2E"/>
              </w:rPr>
            </w:pPr>
            <w:r w:rsidRPr="00825088">
              <w:t>Total PM</w:t>
            </w:r>
            <w:r w:rsidRPr="00825088">
              <w:rPr>
                <w:vertAlign w:val="subscript"/>
              </w:rPr>
              <w:t xml:space="preserve">2.5 </w:t>
            </w:r>
            <w:r w:rsidRPr="00825088">
              <w:rPr>
                <w:rFonts w:cstheme="minorHAnsi"/>
                <w:color w:val="2E2E2E"/>
              </w:rPr>
              <w:t>(mean, p5-p95)</w:t>
            </w:r>
          </w:p>
        </w:tc>
        <w:tc>
          <w:tcPr>
            <w:tcW w:w="2070" w:type="dxa"/>
          </w:tcPr>
          <w:p w14:paraId="2F551E5F" w14:textId="77777777" w:rsidR="00CF5E82" w:rsidRPr="00825088" w:rsidRDefault="00CF5E82" w:rsidP="00272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5088">
              <w:t>10.46 (8.61 – 11.37)</w:t>
            </w:r>
          </w:p>
        </w:tc>
        <w:tc>
          <w:tcPr>
            <w:tcW w:w="1440" w:type="dxa"/>
          </w:tcPr>
          <w:p w14:paraId="6F7AE0D9" w14:textId="77777777" w:rsidR="00CF5E82" w:rsidRPr="00825088" w:rsidRDefault="00CF5E82" w:rsidP="00272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5088">
              <w:t>7.79 -10.19</w:t>
            </w:r>
          </w:p>
        </w:tc>
        <w:tc>
          <w:tcPr>
            <w:tcW w:w="1440" w:type="dxa"/>
          </w:tcPr>
          <w:p w14:paraId="5810E9D4" w14:textId="77777777" w:rsidR="00CF5E82" w:rsidRPr="00825088" w:rsidRDefault="00CF5E82" w:rsidP="00272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5088">
              <w:t>10.19 - 10.55</w:t>
            </w:r>
          </w:p>
        </w:tc>
        <w:tc>
          <w:tcPr>
            <w:tcW w:w="1440" w:type="dxa"/>
          </w:tcPr>
          <w:p w14:paraId="1BE753BE" w14:textId="77777777" w:rsidR="00CF5E82" w:rsidRPr="00825088" w:rsidRDefault="00CF5E82" w:rsidP="00272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5088">
              <w:t>10.55 - 10.99</w:t>
            </w:r>
          </w:p>
        </w:tc>
        <w:tc>
          <w:tcPr>
            <w:tcW w:w="1435" w:type="dxa"/>
          </w:tcPr>
          <w:p w14:paraId="14845ED1" w14:textId="77777777" w:rsidR="00CF5E82" w:rsidRPr="00825088" w:rsidRDefault="00CF5E82" w:rsidP="00272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25088">
              <w:t>10.99 - 12.68</w:t>
            </w:r>
          </w:p>
        </w:tc>
        <w:tc>
          <w:tcPr>
            <w:tcW w:w="1085" w:type="dxa"/>
          </w:tcPr>
          <w:p w14:paraId="353633A5" w14:textId="77777777" w:rsidR="00CF5E82" w:rsidRPr="00825088" w:rsidRDefault="00CF5E82" w:rsidP="00272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25088">
              <w:t>4</w:t>
            </w:r>
            <w:r>
              <w:t>5</w:t>
            </w:r>
          </w:p>
        </w:tc>
      </w:tr>
      <w:tr w:rsidR="00CF5E82" w:rsidRPr="00825088" w14:paraId="2AF6A00D" w14:textId="77777777" w:rsidTr="00272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2822BB7" w14:textId="77777777" w:rsidR="00CF5E82" w:rsidRPr="00825088" w:rsidRDefault="00CF5E82" w:rsidP="00272E36">
            <w:pPr>
              <w:rPr>
                <w:rFonts w:cstheme="minorHAnsi"/>
                <w:b w:val="0"/>
                <w:bCs w:val="0"/>
                <w:color w:val="2E2E2E"/>
              </w:rPr>
            </w:pPr>
            <w:r w:rsidRPr="00825088">
              <w:t xml:space="preserve">Total PM </w:t>
            </w:r>
            <w:r>
              <w:t>c</w:t>
            </w:r>
            <w:r w:rsidRPr="00825088">
              <w:t xml:space="preserve">oarse </w:t>
            </w:r>
            <w:r w:rsidRPr="00825088">
              <w:rPr>
                <w:rFonts w:cstheme="minorHAnsi"/>
                <w:color w:val="2E2E2E"/>
              </w:rPr>
              <w:t>(mean, p5-p95)</w:t>
            </w:r>
          </w:p>
        </w:tc>
        <w:tc>
          <w:tcPr>
            <w:tcW w:w="2070" w:type="dxa"/>
          </w:tcPr>
          <w:p w14:paraId="36D402FE" w14:textId="77777777" w:rsidR="00CF5E82" w:rsidRPr="00825088" w:rsidRDefault="00CF5E82" w:rsidP="00272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5088">
              <w:t>4.41 (2.78 – 6.30)</w:t>
            </w:r>
          </w:p>
          <w:p w14:paraId="7E83993F" w14:textId="77777777" w:rsidR="00CF5E82" w:rsidRPr="00825088" w:rsidRDefault="00CF5E82" w:rsidP="00272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40" w:type="dxa"/>
          </w:tcPr>
          <w:p w14:paraId="199AF0F6" w14:textId="77777777" w:rsidR="00CF5E82" w:rsidRPr="00825088" w:rsidRDefault="00CF5E82" w:rsidP="00272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5088">
              <w:t>2.3 - 3.58</w:t>
            </w:r>
          </w:p>
        </w:tc>
        <w:tc>
          <w:tcPr>
            <w:tcW w:w="1440" w:type="dxa"/>
          </w:tcPr>
          <w:p w14:paraId="681AD692" w14:textId="77777777" w:rsidR="00CF5E82" w:rsidRPr="00825088" w:rsidRDefault="00CF5E82" w:rsidP="00272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5088">
              <w:t>3.58 - 4.33</w:t>
            </w:r>
          </w:p>
        </w:tc>
        <w:tc>
          <w:tcPr>
            <w:tcW w:w="1440" w:type="dxa"/>
          </w:tcPr>
          <w:p w14:paraId="68A68AA2" w14:textId="77777777" w:rsidR="00CF5E82" w:rsidRPr="00825088" w:rsidRDefault="00CF5E82" w:rsidP="00272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5088">
              <w:t>4.33 - 5.07</w:t>
            </w:r>
          </w:p>
        </w:tc>
        <w:tc>
          <w:tcPr>
            <w:tcW w:w="1435" w:type="dxa"/>
          </w:tcPr>
          <w:p w14:paraId="582162C2" w14:textId="77777777" w:rsidR="00CF5E82" w:rsidRPr="00825088" w:rsidRDefault="00CF5E82" w:rsidP="00272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25088">
              <w:t>5.07 - 12.75</w:t>
            </w:r>
          </w:p>
        </w:tc>
        <w:tc>
          <w:tcPr>
            <w:tcW w:w="1085" w:type="dxa"/>
          </w:tcPr>
          <w:p w14:paraId="13D69AA0" w14:textId="77777777" w:rsidR="00CF5E82" w:rsidRPr="00825088" w:rsidRDefault="00CF5E82" w:rsidP="00272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25088">
              <w:t>4</w:t>
            </w:r>
            <w:r>
              <w:t>5</w:t>
            </w:r>
          </w:p>
        </w:tc>
      </w:tr>
      <w:tr w:rsidR="00CF5E82" w:rsidRPr="00825088" w14:paraId="47927DB9" w14:textId="77777777" w:rsidTr="00272E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266E7D7" w14:textId="77777777" w:rsidR="00CF5E82" w:rsidRPr="00825088" w:rsidRDefault="00CF5E82" w:rsidP="00272E36">
            <w:pPr>
              <w:rPr>
                <w:rFonts w:cstheme="minorHAnsi"/>
                <w:b w:val="0"/>
                <w:bCs w:val="0"/>
                <w:color w:val="2E2E2E"/>
              </w:rPr>
            </w:pPr>
            <w:proofErr w:type="gramStart"/>
            <w:r w:rsidRPr="00825088">
              <w:t xml:space="preserve">Total </w:t>
            </w:r>
            <w:r w:rsidRPr="00825088">
              <w:rPr>
                <w:rFonts w:eastAsia="Times New Roman" w:cstheme="minorHAnsi"/>
              </w:rPr>
              <w:t xml:space="preserve"> NO</w:t>
            </w:r>
            <w:r w:rsidRPr="00825088">
              <w:rPr>
                <w:rFonts w:eastAsia="Times New Roman" w:cstheme="minorHAnsi"/>
                <w:vertAlign w:val="subscript"/>
              </w:rPr>
              <w:t>x</w:t>
            </w:r>
            <w:proofErr w:type="gramEnd"/>
            <w:r w:rsidRPr="00825088">
              <w:rPr>
                <w:rFonts w:eastAsia="Times New Roman" w:cstheme="minorHAnsi"/>
                <w:vertAlign w:val="subscript"/>
              </w:rPr>
              <w:t xml:space="preserve"> </w:t>
            </w:r>
            <w:r w:rsidRPr="00825088">
              <w:rPr>
                <w:rFonts w:cstheme="minorHAnsi"/>
                <w:color w:val="2E2E2E"/>
              </w:rPr>
              <w:t>(mean, p5-p95)</w:t>
            </w:r>
          </w:p>
        </w:tc>
        <w:tc>
          <w:tcPr>
            <w:tcW w:w="2070" w:type="dxa"/>
          </w:tcPr>
          <w:p w14:paraId="50D90A22" w14:textId="77777777" w:rsidR="00CF5E82" w:rsidRPr="00825088" w:rsidRDefault="00CF5E82" w:rsidP="00272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5088">
              <w:t xml:space="preserve">39.1 (18.72 – 62.72) </w:t>
            </w:r>
          </w:p>
          <w:p w14:paraId="31668AD3" w14:textId="77777777" w:rsidR="00CF5E82" w:rsidRPr="00825088" w:rsidRDefault="00CF5E82" w:rsidP="00272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40" w:type="dxa"/>
          </w:tcPr>
          <w:p w14:paraId="45E89DA3" w14:textId="77777777" w:rsidR="00CF5E82" w:rsidRPr="00825088" w:rsidRDefault="00CF5E82" w:rsidP="00272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5088">
              <w:t>12.55 - 29.45</w:t>
            </w:r>
          </w:p>
        </w:tc>
        <w:tc>
          <w:tcPr>
            <w:tcW w:w="1440" w:type="dxa"/>
          </w:tcPr>
          <w:p w14:paraId="07F46004" w14:textId="77777777" w:rsidR="00CF5E82" w:rsidRPr="00825088" w:rsidRDefault="00CF5E82" w:rsidP="00272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5088">
              <w:t>29.45 - 37.61</w:t>
            </w:r>
          </w:p>
        </w:tc>
        <w:tc>
          <w:tcPr>
            <w:tcW w:w="1440" w:type="dxa"/>
          </w:tcPr>
          <w:p w14:paraId="45143F36" w14:textId="77777777" w:rsidR="00CF5E82" w:rsidRPr="00825088" w:rsidRDefault="00CF5E82" w:rsidP="00272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5088">
              <w:t>37.61 - 47.58</w:t>
            </w:r>
          </w:p>
        </w:tc>
        <w:tc>
          <w:tcPr>
            <w:tcW w:w="1435" w:type="dxa"/>
          </w:tcPr>
          <w:p w14:paraId="34C9D894" w14:textId="77777777" w:rsidR="00CF5E82" w:rsidRPr="00825088" w:rsidRDefault="00CF5E82" w:rsidP="00272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25088">
              <w:t xml:space="preserve">47.60 </w:t>
            </w:r>
            <w:proofErr w:type="gramStart"/>
            <w:r w:rsidRPr="00825088">
              <w:t>-  127</w:t>
            </w:r>
            <w:proofErr w:type="gramEnd"/>
            <w:r w:rsidRPr="00825088">
              <w:t>.63</w:t>
            </w:r>
          </w:p>
        </w:tc>
        <w:tc>
          <w:tcPr>
            <w:tcW w:w="1085" w:type="dxa"/>
          </w:tcPr>
          <w:p w14:paraId="3E867710" w14:textId="77777777" w:rsidR="00CF5E82" w:rsidRPr="00825088" w:rsidRDefault="00CF5E82" w:rsidP="00272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25088">
              <w:t>4</w:t>
            </w:r>
            <w:r>
              <w:t>5</w:t>
            </w:r>
          </w:p>
        </w:tc>
      </w:tr>
      <w:tr w:rsidR="00CF5E82" w:rsidRPr="00825088" w14:paraId="49181FB6" w14:textId="77777777" w:rsidTr="00272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9EE0509" w14:textId="77777777" w:rsidR="00CF5E82" w:rsidRPr="00825088" w:rsidRDefault="00CF5E82" w:rsidP="00272E36">
            <w:pPr>
              <w:rPr>
                <w:rFonts w:cstheme="minorHAnsi"/>
                <w:b w:val="0"/>
                <w:bCs w:val="0"/>
                <w:color w:val="2E2E2E"/>
              </w:rPr>
            </w:pPr>
            <w:r w:rsidRPr="00825088">
              <w:t>PM</w:t>
            </w:r>
            <w:r w:rsidRPr="00825088">
              <w:rPr>
                <w:vertAlign w:val="subscript"/>
              </w:rPr>
              <w:t xml:space="preserve">10 </w:t>
            </w:r>
            <w:r w:rsidRPr="00825088">
              <w:t xml:space="preserve">traffic </w:t>
            </w:r>
            <w:r w:rsidRPr="00825088">
              <w:rPr>
                <w:rFonts w:cstheme="minorHAnsi"/>
                <w:color w:val="2E2E2E"/>
              </w:rPr>
              <w:t>(mean, p5-p95)</w:t>
            </w:r>
          </w:p>
        </w:tc>
        <w:tc>
          <w:tcPr>
            <w:tcW w:w="2070" w:type="dxa"/>
          </w:tcPr>
          <w:p w14:paraId="1B441A84" w14:textId="77777777" w:rsidR="00CF5E82" w:rsidRPr="00825088" w:rsidRDefault="00CF5E82" w:rsidP="00272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5088">
              <w:t>2.81 (0.81 – 5.11)</w:t>
            </w:r>
          </w:p>
          <w:p w14:paraId="1EB9F12D" w14:textId="77777777" w:rsidR="00CF5E82" w:rsidRPr="00825088" w:rsidRDefault="00CF5E82" w:rsidP="00272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40" w:type="dxa"/>
          </w:tcPr>
          <w:p w14:paraId="5E66202A" w14:textId="77777777" w:rsidR="00CF5E82" w:rsidRPr="00825088" w:rsidRDefault="00CF5E82" w:rsidP="00272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5088">
              <w:t>.345 - 1.82</w:t>
            </w:r>
          </w:p>
        </w:tc>
        <w:tc>
          <w:tcPr>
            <w:tcW w:w="1440" w:type="dxa"/>
          </w:tcPr>
          <w:p w14:paraId="0EECDCC7" w14:textId="77777777" w:rsidR="00CF5E82" w:rsidRPr="00825088" w:rsidRDefault="00CF5E82" w:rsidP="00272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5088">
              <w:t>1.82 - 2.72</w:t>
            </w:r>
          </w:p>
        </w:tc>
        <w:tc>
          <w:tcPr>
            <w:tcW w:w="1440" w:type="dxa"/>
          </w:tcPr>
          <w:p w14:paraId="2FDE78E3" w14:textId="77777777" w:rsidR="00CF5E82" w:rsidRPr="00825088" w:rsidRDefault="00CF5E82" w:rsidP="00272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5088">
              <w:t>2.72 - 3.65</w:t>
            </w:r>
          </w:p>
        </w:tc>
        <w:tc>
          <w:tcPr>
            <w:tcW w:w="1435" w:type="dxa"/>
          </w:tcPr>
          <w:p w14:paraId="04D077F5" w14:textId="77777777" w:rsidR="00CF5E82" w:rsidRPr="00825088" w:rsidRDefault="00CF5E82" w:rsidP="00272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25088">
              <w:t>3.65 - 11.78</w:t>
            </w:r>
          </w:p>
        </w:tc>
        <w:tc>
          <w:tcPr>
            <w:tcW w:w="1085" w:type="dxa"/>
          </w:tcPr>
          <w:p w14:paraId="4C969D2A" w14:textId="77777777" w:rsidR="00CF5E82" w:rsidRPr="00825088" w:rsidRDefault="00CF5E82" w:rsidP="00272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25088">
              <w:t>4</w:t>
            </w:r>
            <w:r>
              <w:t>5</w:t>
            </w:r>
          </w:p>
        </w:tc>
      </w:tr>
      <w:tr w:rsidR="00CF5E82" w:rsidRPr="00825088" w14:paraId="7445539A" w14:textId="77777777" w:rsidTr="00272E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D855F96" w14:textId="77777777" w:rsidR="00CF5E82" w:rsidRPr="00825088" w:rsidRDefault="00CF5E82" w:rsidP="00272E36">
            <w:pPr>
              <w:rPr>
                <w:rFonts w:cstheme="minorHAnsi"/>
                <w:b w:val="0"/>
                <w:bCs w:val="0"/>
                <w:color w:val="2E2E2E"/>
              </w:rPr>
            </w:pPr>
            <w:r w:rsidRPr="00825088">
              <w:t>PM</w:t>
            </w:r>
            <w:r w:rsidRPr="00825088">
              <w:rPr>
                <w:vertAlign w:val="subscript"/>
              </w:rPr>
              <w:t xml:space="preserve">10 </w:t>
            </w:r>
            <w:r w:rsidRPr="00825088">
              <w:t xml:space="preserve">non-traffic </w:t>
            </w:r>
            <w:r w:rsidRPr="00825088">
              <w:rPr>
                <w:rFonts w:cstheme="minorHAnsi"/>
                <w:color w:val="2E2E2E"/>
              </w:rPr>
              <w:t>(mean, p5-p95)</w:t>
            </w:r>
          </w:p>
        </w:tc>
        <w:tc>
          <w:tcPr>
            <w:tcW w:w="2070" w:type="dxa"/>
          </w:tcPr>
          <w:p w14:paraId="40B0C87F" w14:textId="77777777" w:rsidR="00CF5E82" w:rsidRPr="00825088" w:rsidRDefault="00CF5E82" w:rsidP="00272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5088">
              <w:t xml:space="preserve">0.87 (0.55 – 1.07) </w:t>
            </w:r>
          </w:p>
          <w:p w14:paraId="59088328" w14:textId="77777777" w:rsidR="00CF5E82" w:rsidRPr="00825088" w:rsidRDefault="00CF5E82" w:rsidP="00272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40" w:type="dxa"/>
          </w:tcPr>
          <w:p w14:paraId="369C7943" w14:textId="77777777" w:rsidR="00CF5E82" w:rsidRPr="00825088" w:rsidRDefault="00CF5E82" w:rsidP="00272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5088">
              <w:t>.28 - .77</w:t>
            </w:r>
          </w:p>
        </w:tc>
        <w:tc>
          <w:tcPr>
            <w:tcW w:w="1440" w:type="dxa"/>
          </w:tcPr>
          <w:p w14:paraId="2BE4D01D" w14:textId="77777777" w:rsidR="00CF5E82" w:rsidRPr="00825088" w:rsidRDefault="00CF5E82" w:rsidP="00272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5088">
              <w:t>.77 - .92</w:t>
            </w:r>
          </w:p>
        </w:tc>
        <w:tc>
          <w:tcPr>
            <w:tcW w:w="1440" w:type="dxa"/>
          </w:tcPr>
          <w:p w14:paraId="0410BB09" w14:textId="77777777" w:rsidR="00CF5E82" w:rsidRPr="00825088" w:rsidRDefault="00CF5E82" w:rsidP="00272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5088">
              <w:t>.92 -   .99</w:t>
            </w:r>
          </w:p>
        </w:tc>
        <w:tc>
          <w:tcPr>
            <w:tcW w:w="1435" w:type="dxa"/>
          </w:tcPr>
          <w:p w14:paraId="10E3FB39" w14:textId="77777777" w:rsidR="00CF5E82" w:rsidRPr="00825088" w:rsidRDefault="00CF5E82" w:rsidP="00272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25088">
              <w:t>.99 - 1.99</w:t>
            </w:r>
          </w:p>
        </w:tc>
        <w:tc>
          <w:tcPr>
            <w:tcW w:w="1085" w:type="dxa"/>
          </w:tcPr>
          <w:p w14:paraId="152980F7" w14:textId="77777777" w:rsidR="00CF5E82" w:rsidRPr="00825088" w:rsidRDefault="00CF5E82" w:rsidP="00272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25088">
              <w:t>4</w:t>
            </w:r>
            <w:r>
              <w:t>5</w:t>
            </w:r>
          </w:p>
        </w:tc>
      </w:tr>
    </w:tbl>
    <w:p w14:paraId="22A52CEA" w14:textId="77777777" w:rsidR="00CF5E82" w:rsidRPr="00825088" w:rsidRDefault="00CF5E82" w:rsidP="00CF5E82"/>
    <w:p w14:paraId="3B3A1445" w14:textId="77777777" w:rsidR="00CF5E82" w:rsidRPr="00CF5E82" w:rsidRDefault="00CF5E82" w:rsidP="00CF5E82"/>
    <w:sectPr w:rsidR="00CF5E82" w:rsidRPr="00CF5E8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E82"/>
    <w:rsid w:val="00944754"/>
    <w:rsid w:val="00CF5E82"/>
    <w:rsid w:val="00F73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E0EBD"/>
  <w15:chartTrackingRefBased/>
  <w15:docId w15:val="{7ECB4985-506E-4C97-88DC-79B86CD11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E82"/>
    <w:pPr>
      <w:spacing w:line="480" w:lineRule="auto"/>
    </w:pPr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5E8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F5E8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customStyle="1" w:styleId="PlainTable11">
    <w:name w:val="Plain Table 11"/>
    <w:basedOn w:val="TableNormal"/>
    <w:uiPriority w:val="41"/>
    <w:rsid w:val="00CF5E82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jar azzouz</dc:creator>
  <cp:keywords/>
  <dc:description/>
  <cp:lastModifiedBy>mehjar azzouz</cp:lastModifiedBy>
  <cp:revision>1</cp:revision>
  <dcterms:created xsi:type="dcterms:W3CDTF">2021-11-06T10:34:00Z</dcterms:created>
  <dcterms:modified xsi:type="dcterms:W3CDTF">2021-11-06T10:40:00Z</dcterms:modified>
</cp:coreProperties>
</file>